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0577" w14:textId="77777777" w:rsidR="00417F9B" w:rsidRPr="00A660D7" w:rsidRDefault="00417F9B" w:rsidP="00417F9B">
      <w:pPr>
        <w:rPr>
          <w:color w:val="000000" w:themeColor="text1"/>
        </w:rPr>
      </w:pPr>
      <w:r>
        <w:rPr>
          <w:color w:val="000000" w:themeColor="text1"/>
        </w:rPr>
        <w:t xml:space="preserve">S1 </w:t>
      </w:r>
      <w:r w:rsidRPr="00A660D7">
        <w:rPr>
          <w:color w:val="000000" w:themeColor="text1"/>
        </w:rPr>
        <w:t>Figure.  Sample selection flow chart</w:t>
      </w:r>
    </w:p>
    <w:p w14:paraId="246968D8" w14:textId="77777777" w:rsidR="00417F9B" w:rsidRPr="00A660D7" w:rsidRDefault="00417F9B" w:rsidP="00417F9B">
      <w:pPr>
        <w:rPr>
          <w:b/>
          <w:bCs/>
          <w:color w:val="000000" w:themeColor="text1"/>
          <w:sz w:val="28"/>
          <w:szCs w:val="28"/>
        </w:rPr>
      </w:pPr>
    </w:p>
    <w:p w14:paraId="7AE7EC4C" w14:textId="77777777" w:rsidR="00417F9B" w:rsidRPr="00A660D7" w:rsidRDefault="00417F9B" w:rsidP="00417F9B">
      <w:pPr>
        <w:ind w:left="-630"/>
        <w:rPr>
          <w:color w:val="000000" w:themeColor="text1"/>
        </w:rPr>
      </w:pPr>
      <w:r w:rsidRPr="00A660D7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25C44B" wp14:editId="4EE81B94">
                <wp:simplePos x="0" y="0"/>
                <wp:positionH relativeFrom="column">
                  <wp:posOffset>755650</wp:posOffset>
                </wp:positionH>
                <wp:positionV relativeFrom="paragraph">
                  <wp:posOffset>84364</wp:posOffset>
                </wp:positionV>
                <wp:extent cx="4564380" cy="4549775"/>
                <wp:effectExtent l="12700" t="12700" r="7620" b="9525"/>
                <wp:wrapNone/>
                <wp:docPr id="1409433814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4380" cy="4549775"/>
                          <a:chOff x="0" y="0"/>
                          <a:chExt cx="4564380" cy="4549775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14732" y="0"/>
                            <a:ext cx="2011349" cy="6197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D83EA7" w14:textId="77777777" w:rsidR="00417F9B" w:rsidRPr="006B1727" w:rsidRDefault="00417F9B" w:rsidP="00417F9B">
                              <w:pPr>
                                <w:jc w:val="center"/>
                                <w:rPr>
                                  <w:bCs/>
                                </w:rPr>
                              </w:pPr>
                              <w:r w:rsidRPr="006B1727">
                                <w:rPr>
                                  <w:bCs/>
                                </w:rPr>
                                <w:t>HRS wave 2016</w:t>
                              </w:r>
                            </w:p>
                            <w:p w14:paraId="73E8484F" w14:textId="77777777" w:rsidR="00417F9B" w:rsidRDefault="00417F9B" w:rsidP="00417F9B">
                              <w:pPr>
                                <w:jc w:val="center"/>
                              </w:pPr>
                              <w:r>
                                <w:t>n=20,88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0" y="963676"/>
                            <a:ext cx="2019300" cy="4497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205115" w14:textId="77777777" w:rsidR="00417F9B" w:rsidRPr="004F05D4" w:rsidRDefault="00417F9B" w:rsidP="00417F9B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4F05D4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Community-dwelling adults aged 65 and older</w:t>
                              </w:r>
                              <w:r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,</w:t>
                              </w:r>
                              <w:r w:rsidRPr="004F05D4">
                                <w:rPr>
                                  <w:sz w:val="22"/>
                                  <w:szCs w:val="22"/>
                                </w:rPr>
                                <w:t xml:space="preserve"> n=</w:t>
                              </w:r>
                              <w:r w:rsidRPr="004F05D4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0,10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54864" y="2545588"/>
                            <a:ext cx="2019300" cy="57975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A1AD05" w14:textId="77777777" w:rsidR="00417F9B" w:rsidRDefault="00417F9B" w:rsidP="00417F9B">
                              <w:pPr>
                                <w:jc w:val="center"/>
                              </w:pPr>
                              <w:r w:rsidRPr="004F05D4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Community-dwelling adults aged 65 and older</w:t>
                              </w:r>
                              <w:r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,</w:t>
                              </w:r>
                              <w:r w:rsidRPr="004F05D4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t>n=6,82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60452" y="3977640"/>
                            <a:ext cx="2019300" cy="57213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4F0410" w14:textId="77777777" w:rsidR="00417F9B" w:rsidRPr="00C62954" w:rsidRDefault="00417F9B" w:rsidP="00417F9B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C62954">
                                <w:rPr>
                                  <w:b/>
                                </w:rPr>
                                <w:t xml:space="preserve">Final </w:t>
                              </w:r>
                              <w:r>
                                <w:rPr>
                                  <w:b/>
                                </w:rPr>
                                <w:t xml:space="preserve">analytic </w:t>
                              </w:r>
                              <w:r w:rsidRPr="00C62954">
                                <w:rPr>
                                  <w:b/>
                                </w:rPr>
                                <w:t>sample</w:t>
                              </w:r>
                            </w:p>
                            <w:p w14:paraId="455BD5F8" w14:textId="77777777" w:rsidR="00417F9B" w:rsidRPr="00C62954" w:rsidRDefault="00417F9B" w:rsidP="00417F9B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C62954">
                                <w:rPr>
                                  <w:b/>
                                </w:rPr>
                                <w:t>n=</w:t>
                              </w:r>
                              <w:r w:rsidRPr="00C61961">
                                <w:rPr>
                                  <w:b/>
                                  <w:bCs/>
                                  <w:color w:val="000000"/>
                                </w:rPr>
                                <w:t>6,480</w:t>
                              </w:r>
                              <w:r w:rsidRPr="00086269">
                                <w:rPr>
                                  <w:color w:val="00000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2286000" y="460829"/>
                            <a:ext cx="2278380" cy="63681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0C37CB" w14:textId="77777777" w:rsidR="00417F9B" w:rsidRDefault="00417F9B" w:rsidP="00417F9B">
                              <w:pPr>
                                <w:jc w:val="center"/>
                              </w:pPr>
                              <w:r>
                                <w:t>Excluded participants aged &lt; 65 and proxy respondents,</w:t>
                              </w:r>
                            </w:p>
                            <w:p w14:paraId="10C51C9F" w14:textId="77777777" w:rsidR="00417F9B" w:rsidRDefault="00417F9B" w:rsidP="00417F9B">
                              <w:pPr>
                                <w:jc w:val="center"/>
                              </w:pPr>
                              <w:r>
                                <w:t xml:space="preserve"> n=10,77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2304288" y="1237996"/>
                            <a:ext cx="2255520" cy="174259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467520" w14:textId="77777777" w:rsidR="00417F9B" w:rsidRDefault="00417F9B" w:rsidP="00417F9B">
                              <w:pPr>
                                <w:ind w:left="-900"/>
                                <w:jc w:val="center"/>
                              </w:pPr>
                              <w:r>
                                <w:t xml:space="preserve">Excluded participants: </w:t>
                              </w:r>
                            </w:p>
                            <w:p w14:paraId="59084D47" w14:textId="77777777" w:rsidR="00417F9B" w:rsidRDefault="00417F9B" w:rsidP="00417F9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540" w:hanging="270"/>
                              </w:pPr>
                              <w:r>
                                <w:t xml:space="preserve">with </w:t>
                              </w:r>
                              <w:r w:rsidRPr="00C61961">
                                <w:rPr>
                                  <w:color w:val="000000"/>
                                </w:rPr>
                                <w:t>incomplete cognition information</w:t>
                              </w:r>
                              <w:r>
                                <w:t>, n=780</w:t>
                              </w:r>
                            </w:p>
                            <w:p w14:paraId="2E8971FD" w14:textId="77777777" w:rsidR="00417F9B" w:rsidRDefault="00417F9B" w:rsidP="00417F9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540" w:hanging="270"/>
                              </w:pPr>
                              <w:r>
                                <w:t>missing APOE genotype, n=994</w:t>
                              </w:r>
                            </w:p>
                            <w:p w14:paraId="69E6BE8A" w14:textId="77777777" w:rsidR="00417F9B" w:rsidRDefault="00417F9B" w:rsidP="00417F9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540" w:hanging="270"/>
                              </w:pPr>
                              <w:r>
                                <w:t>changed residence between 2015 and 2016, n = 827</w:t>
                              </w:r>
                            </w:p>
                            <w:p w14:paraId="5428A6D9" w14:textId="77777777" w:rsidR="00417F9B" w:rsidRDefault="00417F9B" w:rsidP="00417F9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540" w:hanging="270"/>
                              </w:pPr>
                              <w:r>
                                <w:t xml:space="preserve">missing </w:t>
                              </w:r>
                              <w:r w:rsidRPr="00086269">
                                <w:rPr>
                                  <w:color w:val="000000"/>
                                </w:rPr>
                                <w:t>census tract information</w:t>
                              </w:r>
                              <w:r>
                                <w:rPr>
                                  <w:color w:val="000000"/>
                                </w:rPr>
                                <w:t>, n =676</w:t>
                              </w:r>
                            </w:p>
                            <w:p w14:paraId="3695B032" w14:textId="77777777" w:rsidR="00417F9B" w:rsidRDefault="00417F9B" w:rsidP="00417F9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2304288" y="3203956"/>
                            <a:ext cx="2253605" cy="64389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158CC9" w14:textId="77777777" w:rsidR="00417F9B" w:rsidRDefault="00417F9B" w:rsidP="00417F9B">
                              <w:pPr>
                                <w:jc w:val="center"/>
                              </w:pPr>
                              <w:r>
                                <w:t>Excluded participants missing key covariates, n=34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065784" y="621792"/>
                            <a:ext cx="0" cy="3339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066292" y="782320"/>
                            <a:ext cx="1240155" cy="7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066292" y="1934464"/>
                            <a:ext cx="1240155" cy="7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066292" y="3522726"/>
                            <a:ext cx="1240155" cy="7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4196945" name="Straight Arrow Connector 6"/>
                        <wps:cNvCnPr/>
                        <wps:spPr>
                          <a:xfrm>
                            <a:off x="1065784" y="1408176"/>
                            <a:ext cx="0" cy="11416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7785841" name="Straight Arrow Connector 7"/>
                        <wps:cNvCnPr/>
                        <wps:spPr>
                          <a:xfrm>
                            <a:off x="1065784" y="3127248"/>
                            <a:ext cx="0" cy="8466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25C44B" id="Group 8" o:spid="_x0000_s1026" style="position:absolute;left:0;text-align:left;margin-left:59.5pt;margin-top:6.65pt;width:359.4pt;height:358.25pt;z-index:251659264" coordsize="45643,4549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">
                <v:rect id="Rectangle 1" o:spid="_x0000_s1027" style="position:absolute;left:147;width:20113;height:61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" fillcolor="white [3201]" strokecolor="black [3200]" strokeweight="1pt">
                  <v:textbox>
                    <w:txbxContent>
                      <w:p w14:paraId="25D83EA7" w14:textId="77777777" w:rsidR="00417F9B" w:rsidRPr="006B1727" w:rsidRDefault="00417F9B" w:rsidP="00417F9B">
                        <w:pPr>
                          <w:jc w:val="center"/>
                          <w:rPr>
                            <w:bCs/>
                          </w:rPr>
                        </w:pPr>
                        <w:r w:rsidRPr="006B1727">
                          <w:rPr>
                            <w:bCs/>
                          </w:rPr>
                          <w:t>HRS wave 2016</w:t>
                        </w:r>
                      </w:p>
                      <w:p w14:paraId="73E8484F" w14:textId="77777777" w:rsidR="00417F9B" w:rsidRDefault="00417F9B" w:rsidP="00417F9B">
                        <w:pPr>
                          <w:jc w:val="center"/>
                        </w:pPr>
                        <w:r>
                          <w:t>n=20,880</w:t>
                        </w:r>
                      </w:p>
                    </w:txbxContent>
                  </v:textbox>
                </v:rect>
                <v:rect id="Rectangle 2" o:spid="_x0000_s1028" style="position:absolute;top:9636;width:20193;height:44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" fillcolor="white [3201]" strokecolor="black [3200]" strokeweight="1pt">
                  <v:textbox>
                    <w:txbxContent>
                      <w:p w14:paraId="57205115" w14:textId="77777777" w:rsidR="00417F9B" w:rsidRPr="004F05D4" w:rsidRDefault="00417F9B" w:rsidP="00417F9B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4F05D4">
                          <w:rPr>
                            <w:color w:val="000000"/>
                            <w:sz w:val="22"/>
                            <w:szCs w:val="22"/>
                          </w:rPr>
                          <w:t>Community-dwelling adults aged 65 and older</w:t>
                        </w:r>
                        <w:r>
                          <w:rPr>
                            <w:color w:val="000000"/>
                            <w:sz w:val="22"/>
                            <w:szCs w:val="22"/>
                          </w:rPr>
                          <w:t>,</w:t>
                        </w:r>
                        <w:r w:rsidRPr="004F05D4">
                          <w:rPr>
                            <w:sz w:val="22"/>
                            <w:szCs w:val="22"/>
                          </w:rPr>
                          <w:t xml:space="preserve"> n=</w:t>
                        </w:r>
                        <w:r w:rsidRPr="004F05D4">
                          <w:rPr>
                            <w:color w:val="000000"/>
                            <w:sz w:val="22"/>
                            <w:szCs w:val="22"/>
                          </w:rPr>
                          <w:t>10,104</w:t>
                        </w:r>
                      </w:p>
                    </w:txbxContent>
                  </v:textbox>
                </v:rect>
                <v:rect id="Rectangle 3" o:spid="_x0000_s1029" style="position:absolute;left:548;top:25455;width:20193;height:57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" fillcolor="white [3201]" strokecolor="black [3200]" strokeweight="1pt">
                  <v:textbox>
                    <w:txbxContent>
                      <w:p w14:paraId="02A1AD05" w14:textId="77777777" w:rsidR="00417F9B" w:rsidRDefault="00417F9B" w:rsidP="00417F9B">
                        <w:pPr>
                          <w:jc w:val="center"/>
                        </w:pPr>
                        <w:r w:rsidRPr="004F05D4">
                          <w:rPr>
                            <w:color w:val="000000"/>
                            <w:sz w:val="22"/>
                            <w:szCs w:val="22"/>
                          </w:rPr>
                          <w:t>Community-dwelling adults aged 65 and older</w:t>
                        </w:r>
                        <w:r>
                          <w:rPr>
                            <w:color w:val="000000"/>
                            <w:sz w:val="22"/>
                            <w:szCs w:val="22"/>
                          </w:rPr>
                          <w:t>,</w:t>
                        </w:r>
                        <w:r w:rsidRPr="004F05D4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t>n=6,827</w:t>
                        </w:r>
                      </w:p>
                    </w:txbxContent>
                  </v:textbox>
                </v:rect>
                <v:rect id="Rectangle 4" o:spid="_x0000_s1030" style="position:absolute;left:604;top:39776;width:20193;height:57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" fillcolor="white [3201]" strokecolor="black [3200]" strokeweight="1pt">
                  <v:textbox>
                    <w:txbxContent>
                      <w:p w14:paraId="6F4F0410" w14:textId="77777777" w:rsidR="00417F9B" w:rsidRPr="00C62954" w:rsidRDefault="00417F9B" w:rsidP="00417F9B">
                        <w:pPr>
                          <w:jc w:val="center"/>
                          <w:rPr>
                            <w:b/>
                          </w:rPr>
                        </w:pPr>
                        <w:r w:rsidRPr="00C62954">
                          <w:rPr>
                            <w:b/>
                          </w:rPr>
                          <w:t xml:space="preserve">Final </w:t>
                        </w:r>
                        <w:r>
                          <w:rPr>
                            <w:b/>
                          </w:rPr>
                          <w:t xml:space="preserve">analytic </w:t>
                        </w:r>
                        <w:r w:rsidRPr="00C62954">
                          <w:rPr>
                            <w:b/>
                          </w:rPr>
                          <w:t>sample</w:t>
                        </w:r>
                      </w:p>
                      <w:p w14:paraId="455BD5F8" w14:textId="77777777" w:rsidR="00417F9B" w:rsidRPr="00C62954" w:rsidRDefault="00417F9B" w:rsidP="00417F9B">
                        <w:pPr>
                          <w:jc w:val="center"/>
                          <w:rPr>
                            <w:b/>
                          </w:rPr>
                        </w:pPr>
                        <w:r w:rsidRPr="00C62954">
                          <w:rPr>
                            <w:b/>
                          </w:rPr>
                          <w:t>n=</w:t>
                        </w:r>
                        <w:r w:rsidRPr="00C61961">
                          <w:rPr>
                            <w:b/>
                            <w:bCs/>
                            <w:color w:val="000000"/>
                          </w:rPr>
                          <w:t>6,480</w:t>
                        </w:r>
                        <w:r w:rsidRPr="00086269">
                          <w:rPr>
                            <w:color w:val="000000"/>
                          </w:rPr>
                          <w:t> </w:t>
                        </w:r>
                      </w:p>
                    </w:txbxContent>
                  </v:textbox>
                </v:rect>
                <v:rect id="Rectangle 5" o:spid="_x0000_s1031" style="position:absolute;left:22860;top:4608;width:22783;height:6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" fillcolor="white [3201]" strokecolor="black [3200]" strokeweight="1pt">
                  <v:textbox>
                    <w:txbxContent>
                      <w:p w14:paraId="150C37CB" w14:textId="77777777" w:rsidR="00417F9B" w:rsidRDefault="00417F9B" w:rsidP="00417F9B">
                        <w:pPr>
                          <w:jc w:val="center"/>
                        </w:pPr>
                        <w:r>
                          <w:t>Excluded participants aged &lt; 65 and proxy respondents,</w:t>
                        </w:r>
                      </w:p>
                      <w:p w14:paraId="10C51C9F" w14:textId="77777777" w:rsidR="00417F9B" w:rsidRDefault="00417F9B" w:rsidP="00417F9B">
                        <w:pPr>
                          <w:jc w:val="center"/>
                        </w:pPr>
                        <w:r>
                          <w:t xml:space="preserve"> n=10,776</w:t>
                        </w:r>
                      </w:p>
                    </w:txbxContent>
                  </v:textbox>
                </v:rect>
                <v:rect id="Rectangle 6" o:spid="_x0000_s1032" style="position:absolute;left:23042;top:12379;width:22556;height:174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" fillcolor="white [3201]" strokecolor="black [3200]" strokeweight="1pt">
                  <v:textbox inset="0,,0">
                    <w:txbxContent>
                      <w:p w14:paraId="7B467520" w14:textId="77777777" w:rsidR="00417F9B" w:rsidRDefault="00417F9B" w:rsidP="00417F9B">
                        <w:pPr>
                          <w:ind w:left="-900"/>
                          <w:jc w:val="center"/>
                        </w:pPr>
                        <w:r>
                          <w:t xml:space="preserve">Excluded participants: </w:t>
                        </w:r>
                      </w:p>
                      <w:p w14:paraId="59084D47" w14:textId="77777777" w:rsidR="00417F9B" w:rsidRDefault="00417F9B" w:rsidP="00417F9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540" w:hanging="270"/>
                        </w:pPr>
                        <w:r>
                          <w:t xml:space="preserve">with </w:t>
                        </w:r>
                        <w:r w:rsidRPr="00C61961">
                          <w:rPr>
                            <w:color w:val="000000"/>
                          </w:rPr>
                          <w:t>incomplete cognition information</w:t>
                        </w:r>
                        <w:r>
                          <w:t>, n=780</w:t>
                        </w:r>
                      </w:p>
                      <w:p w14:paraId="2E8971FD" w14:textId="77777777" w:rsidR="00417F9B" w:rsidRDefault="00417F9B" w:rsidP="00417F9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540" w:hanging="270"/>
                        </w:pPr>
                        <w:r>
                          <w:t>missing APOE genotype, n=994</w:t>
                        </w:r>
                      </w:p>
                      <w:p w14:paraId="69E6BE8A" w14:textId="77777777" w:rsidR="00417F9B" w:rsidRDefault="00417F9B" w:rsidP="00417F9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540" w:hanging="270"/>
                        </w:pPr>
                        <w:r>
                          <w:t>changed residence between 2015 and 2016, n = 827</w:t>
                        </w:r>
                      </w:p>
                      <w:p w14:paraId="5428A6D9" w14:textId="77777777" w:rsidR="00417F9B" w:rsidRDefault="00417F9B" w:rsidP="00417F9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540" w:hanging="270"/>
                        </w:pPr>
                        <w:r>
                          <w:t xml:space="preserve">missing </w:t>
                        </w:r>
                        <w:r w:rsidRPr="00086269">
                          <w:rPr>
                            <w:color w:val="000000"/>
                          </w:rPr>
                          <w:t>census tract information</w:t>
                        </w:r>
                        <w:r>
                          <w:rPr>
                            <w:color w:val="000000"/>
                          </w:rPr>
                          <w:t>, n =676</w:t>
                        </w:r>
                      </w:p>
                      <w:p w14:paraId="3695B032" w14:textId="77777777" w:rsidR="00417F9B" w:rsidRDefault="00417F9B" w:rsidP="00417F9B">
                        <w:pPr>
                          <w:jc w:val="center"/>
                        </w:pPr>
                      </w:p>
                    </w:txbxContent>
                  </v:textbox>
                </v:rect>
                <v:rect id="Rectangle 7" o:spid="_x0000_s1033" style="position:absolute;left:23042;top:32039;width:22536;height:64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" fillcolor="white [3201]" strokecolor="black [3200]" strokeweight="1pt">
                  <v:textbox>
                    <w:txbxContent>
                      <w:p w14:paraId="21158CC9" w14:textId="77777777" w:rsidR="00417F9B" w:rsidRDefault="00417F9B" w:rsidP="00417F9B">
                        <w:pPr>
                          <w:jc w:val="center"/>
                        </w:pPr>
                        <w:r>
                          <w:t>Excluded participants missing key covariates, n=347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4" type="#_x0000_t32" style="position:absolute;left:10657;top:6217;width:0;height:334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" strokecolor="black [3200]" strokeweight=".5pt">
                  <v:stroke endarrow="block" joinstyle="miter"/>
                </v:shape>
                <v:shape id="Straight Arrow Connector 11" o:spid="_x0000_s1035" type="#_x0000_t32" style="position:absolute;left:10662;top:7823;width:12402;height:7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" strokecolor="black [3200]" strokeweight=".5pt">
                  <v:stroke endarrow="block" joinstyle="miter"/>
                </v:shape>
                <v:shape id="Straight Arrow Connector 13" o:spid="_x0000_s1036" type="#_x0000_t32" style="position:absolute;left:10662;top:19344;width:12402;height:7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" strokecolor="black [3200]" strokeweight=".5pt">
                  <v:stroke endarrow="block" joinstyle="miter"/>
                </v:shape>
                <v:shape id="Straight Arrow Connector 15" o:spid="_x0000_s1037" type="#_x0000_t32" style="position:absolute;left:10662;top:35227;width:12402;height:7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" strokecolor="black [3200]" strokeweight=".5pt">
                  <v:stroke endarrow="block" joinstyle="miter"/>
                </v:shape>
                <v:shape id="Straight Arrow Connector 6" o:spid="_x0000_s1038" type="#_x0000_t32" style="position:absolute;left:10657;top:14081;width:0;height:1141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7" o:spid="_x0000_s1039" type="#_x0000_t32" style="position:absolute;left:10657;top:31272;width:0;height:846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&#13;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2E612AE7" w14:textId="77777777" w:rsidR="00417F9B" w:rsidRPr="00A660D7" w:rsidRDefault="00417F9B" w:rsidP="00417F9B">
      <w:pPr>
        <w:rPr>
          <w:color w:val="000000" w:themeColor="text1"/>
        </w:rPr>
      </w:pPr>
    </w:p>
    <w:p w14:paraId="60B7AD2B" w14:textId="77777777" w:rsidR="00417F9B" w:rsidRPr="00A660D7" w:rsidRDefault="00417F9B" w:rsidP="00417F9B">
      <w:pPr>
        <w:rPr>
          <w:color w:val="000000" w:themeColor="text1"/>
        </w:rPr>
      </w:pPr>
    </w:p>
    <w:p w14:paraId="017B2EE1" w14:textId="77777777" w:rsidR="00417F9B" w:rsidRPr="00A660D7" w:rsidRDefault="00417F9B" w:rsidP="00417F9B">
      <w:pPr>
        <w:rPr>
          <w:color w:val="000000" w:themeColor="text1"/>
        </w:rPr>
      </w:pPr>
    </w:p>
    <w:p w14:paraId="6DC2228F" w14:textId="77777777" w:rsidR="00417F9B" w:rsidRPr="00A660D7" w:rsidRDefault="00417F9B" w:rsidP="00417F9B">
      <w:pPr>
        <w:rPr>
          <w:color w:val="000000" w:themeColor="text1"/>
        </w:rPr>
      </w:pPr>
    </w:p>
    <w:p w14:paraId="4BB4CA53" w14:textId="77777777" w:rsidR="00417F9B" w:rsidRPr="00A660D7" w:rsidRDefault="00417F9B" w:rsidP="00417F9B">
      <w:pPr>
        <w:rPr>
          <w:color w:val="000000" w:themeColor="text1"/>
        </w:rPr>
      </w:pPr>
    </w:p>
    <w:p w14:paraId="71C2B9A0" w14:textId="77777777" w:rsidR="00417F9B" w:rsidRPr="00A660D7" w:rsidRDefault="00417F9B" w:rsidP="00417F9B">
      <w:pPr>
        <w:rPr>
          <w:color w:val="000000" w:themeColor="text1"/>
        </w:rPr>
      </w:pPr>
    </w:p>
    <w:p w14:paraId="56582968" w14:textId="77777777" w:rsidR="00417F9B" w:rsidRPr="00A660D7" w:rsidRDefault="00417F9B" w:rsidP="00417F9B">
      <w:pPr>
        <w:rPr>
          <w:color w:val="000000" w:themeColor="text1"/>
        </w:rPr>
      </w:pPr>
    </w:p>
    <w:p w14:paraId="0F396568" w14:textId="77777777" w:rsidR="00417F9B" w:rsidRPr="00A660D7" w:rsidRDefault="00417F9B" w:rsidP="00417F9B">
      <w:pPr>
        <w:rPr>
          <w:color w:val="000000" w:themeColor="text1"/>
        </w:rPr>
      </w:pPr>
    </w:p>
    <w:p w14:paraId="27F40C77" w14:textId="77777777" w:rsidR="00417F9B" w:rsidRPr="00A660D7" w:rsidRDefault="00417F9B" w:rsidP="00417F9B">
      <w:pPr>
        <w:rPr>
          <w:color w:val="000000" w:themeColor="text1"/>
        </w:rPr>
      </w:pPr>
    </w:p>
    <w:p w14:paraId="588F0839" w14:textId="77777777" w:rsidR="00417F9B" w:rsidRPr="00A660D7" w:rsidRDefault="00417F9B" w:rsidP="00417F9B">
      <w:pPr>
        <w:rPr>
          <w:color w:val="000000" w:themeColor="text1"/>
        </w:rPr>
      </w:pPr>
    </w:p>
    <w:p w14:paraId="023B4821" w14:textId="77777777" w:rsidR="00417F9B" w:rsidRPr="00A660D7" w:rsidRDefault="00417F9B" w:rsidP="00417F9B">
      <w:pPr>
        <w:rPr>
          <w:color w:val="000000" w:themeColor="text1"/>
        </w:rPr>
      </w:pPr>
    </w:p>
    <w:p w14:paraId="374AD02A" w14:textId="77777777" w:rsidR="00417F9B" w:rsidRPr="00A660D7" w:rsidRDefault="00417F9B" w:rsidP="00417F9B">
      <w:pPr>
        <w:rPr>
          <w:color w:val="000000" w:themeColor="text1"/>
        </w:rPr>
      </w:pPr>
    </w:p>
    <w:p w14:paraId="4C209B40" w14:textId="77777777" w:rsidR="00417F9B" w:rsidRPr="00A660D7" w:rsidRDefault="00417F9B" w:rsidP="00417F9B">
      <w:pPr>
        <w:rPr>
          <w:color w:val="000000" w:themeColor="text1"/>
        </w:rPr>
      </w:pPr>
    </w:p>
    <w:p w14:paraId="19F0B560" w14:textId="77777777" w:rsidR="00417F9B" w:rsidRPr="00A660D7" w:rsidRDefault="00417F9B" w:rsidP="00417F9B">
      <w:pPr>
        <w:rPr>
          <w:color w:val="000000" w:themeColor="text1"/>
        </w:rPr>
      </w:pPr>
    </w:p>
    <w:p w14:paraId="426AF685" w14:textId="77777777" w:rsidR="00417F9B" w:rsidRPr="00A660D7" w:rsidRDefault="00417F9B" w:rsidP="00417F9B">
      <w:pPr>
        <w:rPr>
          <w:color w:val="000000" w:themeColor="text1"/>
        </w:rPr>
      </w:pPr>
    </w:p>
    <w:p w14:paraId="1C803392" w14:textId="77777777" w:rsidR="00417F9B" w:rsidRPr="00A660D7" w:rsidRDefault="00417F9B" w:rsidP="00417F9B">
      <w:pPr>
        <w:rPr>
          <w:color w:val="000000" w:themeColor="text1"/>
        </w:rPr>
      </w:pPr>
    </w:p>
    <w:p w14:paraId="7D47270D" w14:textId="77777777" w:rsidR="00417F9B" w:rsidRPr="00A660D7" w:rsidRDefault="00417F9B" w:rsidP="00417F9B">
      <w:pPr>
        <w:rPr>
          <w:color w:val="000000" w:themeColor="text1"/>
        </w:rPr>
      </w:pPr>
    </w:p>
    <w:p w14:paraId="2DB214B6" w14:textId="77777777" w:rsidR="00417F9B" w:rsidRPr="00A660D7" w:rsidRDefault="00417F9B" w:rsidP="00417F9B">
      <w:pPr>
        <w:rPr>
          <w:color w:val="000000" w:themeColor="text1"/>
        </w:rPr>
      </w:pPr>
    </w:p>
    <w:p w14:paraId="23D14EAE" w14:textId="77777777" w:rsidR="00417F9B" w:rsidRPr="00A660D7" w:rsidRDefault="00417F9B" w:rsidP="00417F9B">
      <w:pPr>
        <w:rPr>
          <w:color w:val="000000" w:themeColor="text1"/>
        </w:rPr>
      </w:pPr>
    </w:p>
    <w:p w14:paraId="2FC42468" w14:textId="77777777" w:rsidR="00417F9B" w:rsidRPr="00A660D7" w:rsidRDefault="00417F9B" w:rsidP="00417F9B">
      <w:pPr>
        <w:rPr>
          <w:color w:val="000000" w:themeColor="text1"/>
        </w:rPr>
      </w:pPr>
    </w:p>
    <w:p w14:paraId="12B5704B" w14:textId="77777777" w:rsidR="00417F9B" w:rsidRPr="00A660D7" w:rsidRDefault="00417F9B" w:rsidP="00417F9B">
      <w:pPr>
        <w:rPr>
          <w:color w:val="000000" w:themeColor="text1"/>
        </w:rPr>
      </w:pPr>
    </w:p>
    <w:p w14:paraId="55A19DCC" w14:textId="77777777" w:rsidR="00417F9B" w:rsidRPr="00A660D7" w:rsidRDefault="00417F9B" w:rsidP="00417F9B">
      <w:pPr>
        <w:rPr>
          <w:color w:val="000000" w:themeColor="text1"/>
        </w:rPr>
      </w:pPr>
    </w:p>
    <w:p w14:paraId="342F8FEC" w14:textId="77777777" w:rsidR="00417F9B" w:rsidRPr="00A660D7" w:rsidRDefault="00417F9B" w:rsidP="00417F9B">
      <w:pPr>
        <w:rPr>
          <w:color w:val="000000" w:themeColor="text1"/>
        </w:rPr>
      </w:pPr>
    </w:p>
    <w:p w14:paraId="1FB13165" w14:textId="77777777" w:rsidR="00417F9B" w:rsidRPr="00A660D7" w:rsidRDefault="00417F9B" w:rsidP="00417F9B">
      <w:pPr>
        <w:rPr>
          <w:color w:val="000000" w:themeColor="text1"/>
        </w:rPr>
      </w:pPr>
    </w:p>
    <w:p w14:paraId="6BC0AF4E" w14:textId="77777777" w:rsidR="00417F9B" w:rsidRPr="00A660D7" w:rsidRDefault="00417F9B" w:rsidP="00417F9B">
      <w:pPr>
        <w:rPr>
          <w:color w:val="000000" w:themeColor="text1"/>
        </w:rPr>
      </w:pPr>
    </w:p>
    <w:p w14:paraId="5A122557" w14:textId="77777777" w:rsidR="00417F9B" w:rsidRPr="00A660D7" w:rsidRDefault="00417F9B" w:rsidP="00417F9B">
      <w:pPr>
        <w:rPr>
          <w:color w:val="000000" w:themeColor="text1"/>
        </w:rPr>
      </w:pPr>
    </w:p>
    <w:p w14:paraId="052F6AED" w14:textId="77777777" w:rsidR="00417F9B" w:rsidRPr="00A660D7" w:rsidRDefault="00417F9B" w:rsidP="00417F9B">
      <w:pPr>
        <w:rPr>
          <w:color w:val="000000" w:themeColor="text1"/>
        </w:rPr>
      </w:pPr>
    </w:p>
    <w:p w14:paraId="5E5E1C7E" w14:textId="77777777" w:rsidR="00291C45" w:rsidRDefault="00291C45"/>
    <w:sectPr w:rsidR="00291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B4F8C"/>
    <w:multiLevelType w:val="hybridMultilevel"/>
    <w:tmpl w:val="DB82A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8193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9B"/>
    <w:rsid w:val="00291C45"/>
    <w:rsid w:val="00333F61"/>
    <w:rsid w:val="00417F9B"/>
    <w:rsid w:val="00471918"/>
    <w:rsid w:val="009041FB"/>
    <w:rsid w:val="00E3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B2D3D"/>
  <w15:chartTrackingRefBased/>
  <w15:docId w15:val="{64BD22C9-D082-A043-ADA2-506FAEA0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F9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F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F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F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F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F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F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Yu</dc:creator>
  <cp:keywords/>
  <dc:description/>
  <cp:lastModifiedBy>Jo Yu</cp:lastModifiedBy>
  <cp:revision>1</cp:revision>
  <dcterms:created xsi:type="dcterms:W3CDTF">2026-03-01T03:24:00Z</dcterms:created>
  <dcterms:modified xsi:type="dcterms:W3CDTF">2026-03-01T03:24:00Z</dcterms:modified>
</cp:coreProperties>
</file>